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54D04B" w14:textId="77777777" w:rsidR="00A545B1" w:rsidRPr="00824D39" w:rsidRDefault="00A545B1" w:rsidP="00A545B1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824D39"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1F5DC46" wp14:editId="10104A2A">
                <wp:simplePos x="0" y="0"/>
                <wp:positionH relativeFrom="column">
                  <wp:posOffset>821871</wp:posOffset>
                </wp:positionH>
                <wp:positionV relativeFrom="paragraph">
                  <wp:posOffset>0</wp:posOffset>
                </wp:positionV>
                <wp:extent cx="4068263" cy="7932962"/>
                <wp:effectExtent l="0" t="0" r="8890" b="0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68263" cy="7932962"/>
                          <a:chOff x="-16328" y="0"/>
                          <a:chExt cx="4068263" cy="7932962"/>
                        </a:xfrm>
                      </wpg:grpSpPr>
                      <pic:pic xmlns:pic="http://schemas.openxmlformats.org/drawingml/2006/picture">
                        <pic:nvPicPr>
                          <pic:cNvPr id="8" name="Picture 8" descr="A picture containing text, map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5246912"/>
                            <a:ext cx="4051935" cy="25196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Picture 7" descr="A picture containing text, map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-16328" y="2574471"/>
                            <a:ext cx="4051935" cy="25196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Picture 6" descr="A picture containing text, map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51935" cy="25196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" name="Text Box 9"/>
                        <wps:cNvSpPr txBox="1"/>
                        <wps:spPr>
                          <a:xfrm>
                            <a:off x="1115786" y="2383971"/>
                            <a:ext cx="1822813" cy="24796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B77CBF3" w14:textId="77777777" w:rsidR="00A545B1" w:rsidRPr="006A0D65" w:rsidRDefault="00A545B1" w:rsidP="00A545B1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ind w:left="284" w:hanging="284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Theme 1: E-cigarette debat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941614" y="5034639"/>
                            <a:ext cx="2176236" cy="24796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777541F" w14:textId="77777777" w:rsidR="00A545B1" w:rsidRPr="006A0D65" w:rsidRDefault="00A545B1" w:rsidP="00A545B1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ind w:left="284" w:hanging="284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Theme 2: Experiences from friend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1099457" y="7685312"/>
                            <a:ext cx="1855470" cy="2476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80C8FDF" w14:textId="77777777" w:rsidR="00A545B1" w:rsidRPr="006A0D65" w:rsidRDefault="00A545B1" w:rsidP="00A545B1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ind w:left="284" w:hanging="284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Theme 3: E-cigarette as risk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1F5DC46" id="Group 12" o:spid="_x0000_s1026" style="position:absolute;margin-left:64.7pt;margin-top:0;width:320.35pt;height:624.65pt;z-index:251659264;mso-width-relative:margin;mso-height-relative:margin" coordorigin="-163" coordsize="40682,7932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" o:spid="_x0000_s1027" type="#_x0000_t75" alt="A picture containing text, map&#10;&#10;Description automatically generated" style="position:absolute;top:52469;width:40519;height:2519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">
                  <v:imagedata r:id="rId8" o:title="A picture containing text, map&#10;&#10;Description automatically generated"/>
                </v:shape>
                <v:shape id="Picture 7" o:spid="_x0000_s1028" type="#_x0000_t75" alt="A picture containing text, map&#10;&#10;Description automatically generated" style="position:absolute;left:-163;top:25744;width:40519;height:2519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">
                  <v:imagedata r:id="rId9" o:title="A picture containing text, map&#10;&#10;Description automatically generated"/>
                </v:shape>
                <v:shape id="Picture 6" o:spid="_x0000_s1029" type="#_x0000_t75" alt="A picture containing text, map&#10;&#10;Description automatically generated" style="position:absolute;width:40519;height:2519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">
                  <v:imagedata r:id="rId10" o:title="A picture containing text, map&#10;&#10;Description automatically generated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9" o:spid="_x0000_s1030" type="#_x0000_t202" style="position:absolute;left:11157;top:23839;width:18228;height:24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" fillcolor="white [3201]" stroked="f" strokeweight=".5pt">
                  <v:textbox>
                    <w:txbxContent>
                      <w:p w14:paraId="7B77CBF3" w14:textId="77777777" w:rsidR="00A545B1" w:rsidRPr="006A0D65" w:rsidRDefault="00A545B1" w:rsidP="00A545B1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ind w:left="284" w:hanging="28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Theme 1: E-cigarette debate</w:t>
                        </w:r>
                      </w:p>
                    </w:txbxContent>
                  </v:textbox>
                </v:shape>
                <v:shape id="Text Box 10" o:spid="_x0000_s1031" type="#_x0000_t202" style="position:absolute;left:9416;top:50346;width:21762;height:24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" fillcolor="white [3201]" stroked="f" strokeweight=".5pt">
                  <v:textbox>
                    <w:txbxContent>
                      <w:p w14:paraId="2777541F" w14:textId="77777777" w:rsidR="00A545B1" w:rsidRPr="006A0D65" w:rsidRDefault="00A545B1" w:rsidP="00A545B1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ind w:left="284" w:hanging="28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Theme 2: Experiences from friends</w:t>
                        </w:r>
                      </w:p>
                    </w:txbxContent>
                  </v:textbox>
                </v:shape>
                <v:shape id="Text Box 11" o:spid="_x0000_s1032" type="#_x0000_t202" style="position:absolute;left:10994;top:76853;width:18555;height:24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" fillcolor="white [3201]" stroked="f" strokeweight=".5pt">
                  <v:textbox>
                    <w:txbxContent>
                      <w:p w14:paraId="480C8FDF" w14:textId="77777777" w:rsidR="00A545B1" w:rsidRPr="006A0D65" w:rsidRDefault="00A545B1" w:rsidP="00A545B1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ind w:left="284" w:hanging="28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Theme 3: E-cigarette as risk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AC77FF9" w14:textId="77777777" w:rsidR="00A545B1" w:rsidRPr="00824D39" w:rsidRDefault="00A545B1" w:rsidP="00A545B1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42854C2C" w14:textId="77777777" w:rsidR="00A545B1" w:rsidRPr="00824D39" w:rsidRDefault="00A545B1" w:rsidP="00A545B1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0EC81039" w14:textId="77777777" w:rsidR="00A545B1" w:rsidRPr="00824D39" w:rsidRDefault="00A545B1" w:rsidP="00A545B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2C232530" w14:textId="77777777" w:rsidR="00A545B1" w:rsidRPr="00824D39" w:rsidRDefault="00A545B1" w:rsidP="00A545B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5B566B0B" w14:textId="77777777" w:rsidR="00A545B1" w:rsidRPr="00824D39" w:rsidRDefault="00A545B1" w:rsidP="00A545B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1D555F36" w14:textId="77777777" w:rsidR="00A545B1" w:rsidRPr="00824D39" w:rsidRDefault="00A545B1" w:rsidP="00A545B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6F3268C4" w14:textId="77777777" w:rsidR="00A545B1" w:rsidRPr="00824D39" w:rsidRDefault="00A545B1" w:rsidP="00A545B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7BEA1259" w14:textId="77777777" w:rsidR="00A545B1" w:rsidRPr="00824D39" w:rsidRDefault="00A545B1" w:rsidP="00A545B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5DCED6F1" w14:textId="77777777" w:rsidR="00A545B1" w:rsidRPr="00824D39" w:rsidRDefault="00A545B1" w:rsidP="00A545B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6318CA11" w14:textId="77777777" w:rsidR="00A545B1" w:rsidRPr="00824D39" w:rsidRDefault="00A545B1" w:rsidP="00A545B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490CEB4E" w14:textId="77777777" w:rsidR="00A545B1" w:rsidRPr="00824D39" w:rsidRDefault="00A545B1" w:rsidP="00A545B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0FABF637" w14:textId="77777777" w:rsidR="00A545B1" w:rsidRPr="00824D39" w:rsidRDefault="00A545B1" w:rsidP="00A545B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53115E84" w14:textId="77777777" w:rsidR="00A545B1" w:rsidRPr="00824D39" w:rsidRDefault="00A545B1" w:rsidP="00A545B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5C63D32E" w14:textId="77777777" w:rsidR="00A545B1" w:rsidRPr="00824D39" w:rsidRDefault="00A545B1" w:rsidP="00A545B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7CA974C2" w14:textId="77777777" w:rsidR="00A545B1" w:rsidRPr="00824D39" w:rsidRDefault="00A545B1" w:rsidP="00A545B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0BF129A5" w14:textId="77777777" w:rsidR="00A545B1" w:rsidRPr="00824D39" w:rsidRDefault="00A545B1" w:rsidP="00A545B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3DD75976" w14:textId="77777777" w:rsidR="00A545B1" w:rsidRPr="00824D39" w:rsidRDefault="00A545B1" w:rsidP="00A545B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098FD864" w14:textId="77777777" w:rsidR="00A545B1" w:rsidRPr="00824D39" w:rsidRDefault="00A545B1" w:rsidP="00A545B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6E6D239B" w14:textId="77777777" w:rsidR="00A545B1" w:rsidRPr="00824D39" w:rsidRDefault="00A545B1" w:rsidP="00A545B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6BFBE2BF" w14:textId="77777777" w:rsidR="00A545B1" w:rsidRPr="00824D39" w:rsidRDefault="00A545B1" w:rsidP="00A545B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3936B9E4" w14:textId="77777777" w:rsidR="00A545B1" w:rsidRPr="00824D39" w:rsidRDefault="00A545B1" w:rsidP="00A545B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03862717" w14:textId="77777777" w:rsidR="00A545B1" w:rsidRPr="00824D39" w:rsidRDefault="00A545B1" w:rsidP="00A545B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4C9646DE" w14:textId="77777777" w:rsidR="00A545B1" w:rsidRPr="00824D39" w:rsidRDefault="00A545B1" w:rsidP="00A545B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3C297E40" w14:textId="77777777" w:rsidR="00A545B1" w:rsidRPr="00824D39" w:rsidRDefault="00A545B1" w:rsidP="00A545B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1EDD41A8" w14:textId="77777777" w:rsidR="00A545B1" w:rsidRPr="00824D39" w:rsidRDefault="00A545B1" w:rsidP="00A545B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292C8CCB" w14:textId="77777777" w:rsidR="00A545B1" w:rsidRPr="00824D39" w:rsidRDefault="00A545B1" w:rsidP="00A545B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2D221B84" w14:textId="77777777" w:rsidR="00A545B1" w:rsidRPr="00824D39" w:rsidRDefault="00A545B1" w:rsidP="00A545B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108673A5" w14:textId="1E5FB832" w:rsidR="00A545B1" w:rsidRPr="00824D39" w:rsidRDefault="00A545B1" w:rsidP="00A545B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824D3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S1</w:t>
      </w:r>
      <w:r w:rsidRPr="00824D3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. The spatial distribution of e-cigarette themes in relation to lung cancer during the US national cancer prevention month, February 2018. Only states that had more than 20 tweets </w:t>
      </w:r>
      <w:proofErr w:type="gramStart"/>
      <w:r w:rsidRPr="00824D39">
        <w:rPr>
          <w:rFonts w:ascii="Times New Roman" w:hAnsi="Times New Roman" w:cs="Times New Roman"/>
          <w:i/>
          <w:iCs/>
          <w:sz w:val="24"/>
          <w:szCs w:val="24"/>
          <w:lang w:val="en-GB"/>
        </w:rPr>
        <w:t>were</w:t>
      </w:r>
      <w:proofErr w:type="gramEnd"/>
      <w:r w:rsidRPr="00824D3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displayed. </w:t>
      </w:r>
    </w:p>
    <w:p w14:paraId="110F2882" w14:textId="77777777" w:rsidR="00A545B1" w:rsidRPr="00824D39" w:rsidRDefault="00A545B1" w:rsidP="00A545B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24D39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BF9F3D7" wp14:editId="1F0C5CFE">
                <wp:simplePos x="0" y="0"/>
                <wp:positionH relativeFrom="column">
                  <wp:posOffset>838200</wp:posOffset>
                </wp:positionH>
                <wp:positionV relativeFrom="paragraph">
                  <wp:posOffset>5443</wp:posOffset>
                </wp:positionV>
                <wp:extent cx="4051935" cy="8009471"/>
                <wp:effectExtent l="0" t="0" r="5715" b="0"/>
                <wp:wrapNone/>
                <wp:docPr id="19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51935" cy="8009471"/>
                          <a:chOff x="0" y="0"/>
                          <a:chExt cx="4051935" cy="8009471"/>
                        </a:xfrm>
                      </wpg:grpSpPr>
                      <pic:pic xmlns:pic="http://schemas.openxmlformats.org/drawingml/2006/picture">
                        <pic:nvPicPr>
                          <pic:cNvPr id="13" name="Picture 13" descr="A picture containing text, map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51935" cy="25196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" name="Picture 14" descr="A picture containing text, map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596241"/>
                            <a:ext cx="4051935" cy="25196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" name="Picture 15" descr="A picture containing text, map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5295899"/>
                            <a:ext cx="4051935" cy="25196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" name="Text Box 16"/>
                        <wps:cNvSpPr txBox="1"/>
                        <wps:spPr>
                          <a:xfrm>
                            <a:off x="1110343" y="2378526"/>
                            <a:ext cx="1833880" cy="2476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1A8D62F" w14:textId="77777777" w:rsidR="00A545B1" w:rsidRPr="00852D70" w:rsidRDefault="00A545B1" w:rsidP="00A545B1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ind w:left="284" w:hanging="284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852D7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Theme 1: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Policy discussio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Text Box 17"/>
                        <wps:cNvSpPr txBox="1"/>
                        <wps:spPr>
                          <a:xfrm>
                            <a:off x="1110343" y="5061853"/>
                            <a:ext cx="1758043" cy="24795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636B57E" w14:textId="77777777" w:rsidR="00A545B1" w:rsidRPr="00852D70" w:rsidRDefault="00A545B1" w:rsidP="00A545B1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ind w:left="284" w:hanging="284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852D7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Them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2</w:t>
                              </w:r>
                              <w:r w:rsidRPr="00852D7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: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Smoking as risk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 Box 18"/>
                        <wps:cNvSpPr txBox="1"/>
                        <wps:spPr>
                          <a:xfrm>
                            <a:off x="1045029" y="7761513"/>
                            <a:ext cx="1953986" cy="24795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D89279B" w14:textId="77777777" w:rsidR="00A545B1" w:rsidRPr="00852D70" w:rsidRDefault="00A545B1" w:rsidP="00A545B1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ind w:left="284" w:hanging="284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852D7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Them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3</w:t>
                              </w:r>
                              <w:r w:rsidRPr="00852D7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: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Personal experienc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BF9F3D7" id="Group 19" o:spid="_x0000_s1033" style="position:absolute;margin-left:66pt;margin-top:.45pt;width:319.05pt;height:630.65pt;z-index:251660288;mso-height-relative:margin" coordsize="40519,8009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">
                <v:shape id="Picture 13" o:spid="_x0000_s1034" type="#_x0000_t75" alt="A picture containing text, map&#10;&#10;Description automatically generated" style="position:absolute;width:40519;height:2519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">
                  <v:imagedata r:id="rId14" o:title="A picture containing text, map&#10;&#10;Description automatically generated"/>
                </v:shape>
                <v:shape id="Picture 14" o:spid="_x0000_s1035" type="#_x0000_t75" alt="A picture containing text, map&#10;&#10;Description automatically generated" style="position:absolute;top:25962;width:40519;height:2519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">
                  <v:imagedata r:id="rId15" o:title="A picture containing text, map&#10;&#10;Description automatically generated"/>
                </v:shape>
                <v:shape id="Picture 15" o:spid="_x0000_s1036" type="#_x0000_t75" alt="A picture containing text, map&#10;&#10;Description automatically generated" style="position:absolute;top:52958;width:40519;height:2519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">
                  <v:imagedata r:id="rId16" o:title="A picture containing text, map&#10;&#10;Description automatically generated"/>
                </v:shape>
                <v:shape id="Text Box 16" o:spid="_x0000_s1037" type="#_x0000_t202" style="position:absolute;left:11103;top:23785;width:18339;height:24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" fillcolor="white [3201]" stroked="f" strokeweight=".5pt">
                  <v:textbox>
                    <w:txbxContent>
                      <w:p w14:paraId="61A8D62F" w14:textId="77777777" w:rsidR="00A545B1" w:rsidRPr="00852D70" w:rsidRDefault="00A545B1" w:rsidP="00A545B1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ind w:left="284" w:hanging="28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852D70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 xml:space="preserve">Theme 1: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Policy discussions</w:t>
                        </w:r>
                      </w:p>
                    </w:txbxContent>
                  </v:textbox>
                </v:shape>
                <v:shape id="Text Box 17" o:spid="_x0000_s1038" type="#_x0000_t202" style="position:absolute;left:11103;top:50618;width:17580;height:24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" fillcolor="white [3201]" stroked="f" strokeweight=".5pt">
                  <v:textbox>
                    <w:txbxContent>
                      <w:p w14:paraId="6636B57E" w14:textId="77777777" w:rsidR="00A545B1" w:rsidRPr="00852D70" w:rsidRDefault="00A545B1" w:rsidP="00A545B1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ind w:left="284" w:hanging="28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852D70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 xml:space="preserve">Theme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2</w:t>
                        </w:r>
                        <w:r w:rsidRPr="00852D70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 xml:space="preserve">: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Smoking as risks</w:t>
                        </w:r>
                      </w:p>
                    </w:txbxContent>
                  </v:textbox>
                </v:shape>
                <v:shape id="Text Box 18" o:spid="_x0000_s1039" type="#_x0000_t202" style="position:absolute;left:10450;top:77615;width:19540;height:247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" fillcolor="white [3201]" stroked="f" strokeweight=".5pt">
                  <v:textbox>
                    <w:txbxContent>
                      <w:p w14:paraId="5D89279B" w14:textId="77777777" w:rsidR="00A545B1" w:rsidRPr="00852D70" w:rsidRDefault="00A545B1" w:rsidP="00A545B1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ind w:left="284" w:hanging="28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852D70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 xml:space="preserve">Theme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3</w:t>
                        </w:r>
                        <w:r w:rsidRPr="00852D70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 xml:space="preserve">: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Personal experienc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D91B31C" w14:textId="77777777" w:rsidR="00A545B1" w:rsidRPr="00824D39" w:rsidRDefault="00A545B1" w:rsidP="00A545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990EF46" w14:textId="77777777" w:rsidR="00A545B1" w:rsidRPr="00824D39" w:rsidRDefault="00A545B1" w:rsidP="00A545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8380973" w14:textId="77777777" w:rsidR="00A545B1" w:rsidRPr="00824D39" w:rsidRDefault="00A545B1" w:rsidP="00A545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8CF6362" w14:textId="77777777" w:rsidR="00A545B1" w:rsidRPr="00824D39" w:rsidRDefault="00A545B1" w:rsidP="00A545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72481F1" w14:textId="77777777" w:rsidR="00A545B1" w:rsidRPr="00824D39" w:rsidRDefault="00A545B1" w:rsidP="00A545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E99BE23" w14:textId="77777777" w:rsidR="00A545B1" w:rsidRPr="00824D39" w:rsidRDefault="00A545B1" w:rsidP="00A545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B201869" w14:textId="77777777" w:rsidR="00A545B1" w:rsidRPr="00824D39" w:rsidRDefault="00A545B1" w:rsidP="00A545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95549DE" w14:textId="77777777" w:rsidR="00A545B1" w:rsidRPr="00824D39" w:rsidRDefault="00A545B1" w:rsidP="00A545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7FF7555" w14:textId="77777777" w:rsidR="00A545B1" w:rsidRPr="00824D39" w:rsidRDefault="00A545B1" w:rsidP="00A545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E4513C0" w14:textId="77777777" w:rsidR="00A545B1" w:rsidRPr="00824D39" w:rsidRDefault="00A545B1" w:rsidP="00A545B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B136660" w14:textId="77777777" w:rsidR="00A545B1" w:rsidRPr="00824D39" w:rsidRDefault="00A545B1" w:rsidP="00A545B1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024B1824" w14:textId="77777777" w:rsidR="00A545B1" w:rsidRPr="00824D39" w:rsidRDefault="00A545B1" w:rsidP="00A545B1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15E9D773" w14:textId="77777777" w:rsidR="00A545B1" w:rsidRPr="00824D39" w:rsidRDefault="00A545B1" w:rsidP="00A545B1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46FB1D5D" w14:textId="77777777" w:rsidR="00A545B1" w:rsidRPr="00824D39" w:rsidRDefault="00A545B1" w:rsidP="00A545B1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2AA24750" w14:textId="77777777" w:rsidR="00A545B1" w:rsidRPr="00824D39" w:rsidRDefault="00A545B1" w:rsidP="00A545B1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2E968954" w14:textId="77777777" w:rsidR="00A545B1" w:rsidRPr="00824D39" w:rsidRDefault="00A545B1" w:rsidP="00A545B1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601F1702" w14:textId="77777777" w:rsidR="00A545B1" w:rsidRPr="00824D39" w:rsidRDefault="00A545B1" w:rsidP="00A545B1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23C28A1C" w14:textId="77777777" w:rsidR="00A545B1" w:rsidRPr="00824D39" w:rsidRDefault="00A545B1" w:rsidP="00A545B1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79391A9A" w14:textId="77777777" w:rsidR="00A545B1" w:rsidRPr="00824D39" w:rsidRDefault="00A545B1" w:rsidP="00A545B1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1EBE7C42" w14:textId="77777777" w:rsidR="00A545B1" w:rsidRPr="00824D39" w:rsidRDefault="00A545B1" w:rsidP="00A545B1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0CB1C2A0" w14:textId="77777777" w:rsidR="00A545B1" w:rsidRPr="00824D39" w:rsidRDefault="00A545B1" w:rsidP="00A545B1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1A843504" w14:textId="77777777" w:rsidR="00A545B1" w:rsidRPr="00824D39" w:rsidRDefault="00A545B1" w:rsidP="00A545B1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5CF29977" w14:textId="77777777" w:rsidR="00A545B1" w:rsidRPr="00824D39" w:rsidRDefault="00A545B1" w:rsidP="00A545B1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61F66137" w14:textId="77777777" w:rsidR="00A545B1" w:rsidRPr="00824D39" w:rsidRDefault="00A545B1" w:rsidP="00A545B1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43FC65E7" w14:textId="77777777" w:rsidR="00A545B1" w:rsidRPr="00824D39" w:rsidRDefault="00A545B1" w:rsidP="00A545B1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44DE307A" w14:textId="77777777" w:rsidR="00A545B1" w:rsidRPr="00824D39" w:rsidRDefault="00A545B1" w:rsidP="00A545B1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1AF67ED5" w14:textId="77777777" w:rsidR="00A545B1" w:rsidRPr="00824D39" w:rsidRDefault="00A545B1" w:rsidP="00A545B1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0DFBC16F" w14:textId="3EE7D082" w:rsidR="00AE51E1" w:rsidRPr="00241F4E" w:rsidRDefault="00A545B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824D3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S2</w:t>
      </w:r>
      <w:r w:rsidRPr="00824D3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. The spatial distribution of smoking themes in relation to lung cancer during the US national cancer prevention month, February 2018. Only states that had more than 20 tweets </w:t>
      </w:r>
      <w:proofErr w:type="gramStart"/>
      <w:r w:rsidRPr="00824D39">
        <w:rPr>
          <w:rFonts w:ascii="Times New Roman" w:hAnsi="Times New Roman" w:cs="Times New Roman"/>
          <w:i/>
          <w:iCs/>
          <w:sz w:val="24"/>
          <w:szCs w:val="24"/>
          <w:lang w:val="en-GB"/>
        </w:rPr>
        <w:t>were</w:t>
      </w:r>
      <w:proofErr w:type="gramEnd"/>
      <w:r w:rsidRPr="00824D3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displayed.</w:t>
      </w:r>
    </w:p>
    <w:sectPr w:rsidR="00AE51E1" w:rsidRPr="00241F4E" w:rsidSect="00F339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7B200E"/>
    <w:multiLevelType w:val="hybridMultilevel"/>
    <w:tmpl w:val="A08CAB0A"/>
    <w:lvl w:ilvl="0" w:tplc="4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C05741"/>
    <w:multiLevelType w:val="hybridMultilevel"/>
    <w:tmpl w:val="8D7E8A74"/>
    <w:lvl w:ilvl="0" w:tplc="4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5B1"/>
    <w:rsid w:val="00046EA9"/>
    <w:rsid w:val="001E546A"/>
    <w:rsid w:val="00241F4E"/>
    <w:rsid w:val="002E1174"/>
    <w:rsid w:val="0050093F"/>
    <w:rsid w:val="00744748"/>
    <w:rsid w:val="00901AF4"/>
    <w:rsid w:val="0090612D"/>
    <w:rsid w:val="00986F59"/>
    <w:rsid w:val="00A545B1"/>
    <w:rsid w:val="00A62FC2"/>
    <w:rsid w:val="00AE51E1"/>
    <w:rsid w:val="00B564EA"/>
    <w:rsid w:val="00C52AF5"/>
    <w:rsid w:val="00C86B63"/>
    <w:rsid w:val="00D02623"/>
    <w:rsid w:val="00E047BA"/>
    <w:rsid w:val="00EB2076"/>
    <w:rsid w:val="00ED4100"/>
    <w:rsid w:val="00EF305E"/>
    <w:rsid w:val="00F339E7"/>
    <w:rsid w:val="00FE5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A1113A"/>
  <w15:chartTrackingRefBased/>
  <w15:docId w15:val="{668D255C-3683-0C4A-82C3-2C928A16C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5B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45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Jiahui</dc:creator>
  <cp:keywords/>
  <dc:description/>
  <cp:lastModifiedBy>Lu Jiahui</cp:lastModifiedBy>
  <cp:revision>2</cp:revision>
  <dcterms:created xsi:type="dcterms:W3CDTF">2020-07-30T07:15:00Z</dcterms:created>
  <dcterms:modified xsi:type="dcterms:W3CDTF">2020-07-30T09:09:00Z</dcterms:modified>
</cp:coreProperties>
</file>